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</w:t>
      </w:r>
      <w:r>
        <w:rPr/>
        <w:t>:</w:t>
      </w:r>
      <w:r>
        <w:rPr>
          <w:i/>
        </w:rPr>
        <w:t xml:space="preserve"> </w:t>
      </w:r>
      <w:r>
        <w:rPr>
          <w:b/>
        </w:rPr>
        <w:t xml:space="preserve">Sublevel clustering of </w:t>
      </w:r>
      <w:r>
        <w:rPr>
          <w:b/>
          <w:i/>
        </w:rPr>
        <w:t>Rhinovirus C</w:t>
      </w:r>
      <w:r>
        <w:rPr>
          <w:b/>
        </w:rPr>
        <w:t xml:space="preserve"> obtained at K=9, using STRUCTURE program.</w:t>
      </w:r>
      <w:r>
        <w:rPr/>
        <w:t xml:space="preserve"> The subdivision of strains of HRV-C into 9 distinct clusters is shown. C1 subpopulation subdivided into 7 subclusters whereas C2 subpopulation is subdivided into 2 subclusters.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929"/>
        <w:gridCol w:w="5347"/>
      </w:tblGrid>
      <w:tr>
        <w:trPr>
          <w:trHeight w:val="828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popul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cluster number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RV- C types/strains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RV-C4 [NC_009996, EF582385, JF907574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RV-C15 [GU219984, JN837688],  HRV-C (isolate LZY79) [JF317014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RV-C51 [JF317015, JX291115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C9 [JF436925],-C35 [JF436925], -C26 [JX193796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C11 [</w:t>
            </w:r>
            <w:r>
              <w:rPr>
                <w:color w:val="000000"/>
              </w:rPr>
              <w:t>EU840952]</w:t>
            </w:r>
            <w:r>
              <w:rPr/>
              <w:t>, C5 [</w:t>
            </w:r>
            <w:r>
              <w:rPr>
                <w:color w:val="000000"/>
              </w:rPr>
              <w:t>EF582386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C2 [</w:t>
            </w:r>
            <w:r>
              <w:rPr>
                <w:color w:val="000000"/>
              </w:rPr>
              <w:t>EF077280</w:t>
            </w:r>
            <w:r>
              <w:rPr/>
              <w:t>, JQ245968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HRV-C (isolate LZY101) [JF317017], </w:t>
            </w:r>
            <w:r>
              <w:rPr/>
              <w:t>C25 [</w:t>
            </w:r>
            <w:r>
              <w:rPr>
                <w:color w:val="000000"/>
              </w:rPr>
              <w:t>JF317013]</w:t>
            </w:r>
            <w:r>
              <w:rPr/>
              <w:t>, C8 [</w:t>
            </w:r>
            <w:r>
              <w:rPr>
                <w:color w:val="000000"/>
              </w:rPr>
              <w:t>GQ223227]</w:t>
            </w:r>
            <w:r>
              <w:rPr/>
              <w:t xml:space="preserve"> , C39 [</w:t>
            </w:r>
            <w:r>
              <w:rPr>
                <w:color w:val="000000"/>
              </w:rPr>
              <w:t>JN205461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V-C43 [JX074056], -C3 [JN798567]</w:t>
            </w:r>
          </w:p>
        </w:tc>
      </w:tr>
      <w:tr>
        <w:trPr>
          <w:trHeight w:val="828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RV-C6 [EF582387, JN990702], HRV-C3 [EF186077], -C (isolate LZ651) [JF317016], -C1 [EF077279], -C10 [GQ323774], -C7</w:t>
            </w:r>
            <w:bookmarkStart w:id="0" w:name="OLE_LINK31"/>
            <w:r>
              <w:rPr>
                <w:color w:val="000000"/>
              </w:rPr>
              <w:t xml:space="preserve"> </w:t>
            </w:r>
            <w:bookmarkEnd w:id="0"/>
            <w:r>
              <w:rPr>
                <w:color w:val="000000"/>
              </w:rPr>
              <w:t>[DQ87593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2:20:00Z</dcterms:created>
  <dc:creator>vaishali</dc:creator>
  <dc:description/>
  <cp:keywords/>
  <dc:language>en-US</dc:language>
  <cp:lastModifiedBy>vaishali</cp:lastModifiedBy>
  <dcterms:modified xsi:type="dcterms:W3CDTF">2013-09-18T13:25:00Z</dcterms:modified>
  <cp:revision>30</cp:revision>
  <dc:subject/>
  <dc:title/>
</cp:coreProperties>
</file>